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81202C" w14:textId="77777777" w:rsidR="0056018D" w:rsidRDefault="0056018D" w:rsidP="0056018D">
      <w:pPr>
        <w:spacing w:line="360" w:lineRule="auto"/>
        <w:rPr>
          <w:rFonts w:ascii="Arial" w:hAnsi="Arial" w:cs="Arial"/>
          <w:color w:val="000000"/>
          <w:sz w:val="20"/>
          <w:szCs w:val="20"/>
          <w:highlight w:val="yellow"/>
          <w:shd w:val="clear" w:color="auto" w:fill="FFFFFF"/>
        </w:rPr>
      </w:pPr>
    </w:p>
    <w:tbl>
      <w:tblPr>
        <w:tblStyle w:val="GridTable4-Accent31"/>
        <w:tblW w:w="8516" w:type="dxa"/>
        <w:tblLayout w:type="fixed"/>
        <w:tblLook w:val="04A0" w:firstRow="1" w:lastRow="0" w:firstColumn="1" w:lastColumn="0" w:noHBand="0" w:noVBand="1"/>
      </w:tblPr>
      <w:tblGrid>
        <w:gridCol w:w="2518"/>
        <w:gridCol w:w="1701"/>
        <w:gridCol w:w="1816"/>
        <w:gridCol w:w="764"/>
        <w:gridCol w:w="1717"/>
      </w:tblGrid>
      <w:tr w:rsidR="0056018D" w:rsidRPr="0070310C" w14:paraId="5295B2F0" w14:textId="77777777" w:rsidTr="00407D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  <w:gridSpan w:val="5"/>
          </w:tcPr>
          <w:p w14:paraId="50BBE038" w14:textId="681D8E7A" w:rsidR="0056018D" w:rsidRPr="0070310C" w:rsidRDefault="00574CA1" w:rsidP="00B96339">
            <w:pPr>
              <w:pStyle w:val="BodyText"/>
              <w:rPr>
                <w:rFonts w:ascii="Calibri" w:hAnsi="Calibri" w:cs="Arial"/>
                <w:bCs w:val="0"/>
                <w:color w:val="FFFFFF"/>
                <w:sz w:val="18"/>
                <w:szCs w:val="18"/>
              </w:rPr>
            </w:pPr>
            <w:r>
              <w:rPr>
                <w:rFonts w:ascii="Calibri" w:hAnsi="Calibri" w:cs="Arial"/>
                <w:bCs w:val="0"/>
                <w:color w:val="FFFFFF"/>
                <w:sz w:val="18"/>
                <w:szCs w:val="18"/>
              </w:rPr>
              <w:t>Supplementary data file 2</w:t>
            </w:r>
            <w:r w:rsidR="0056018D" w:rsidRPr="00B450FC">
              <w:rPr>
                <w:rFonts w:ascii="Calibri" w:hAnsi="Calibri" w:cs="Arial"/>
                <w:bCs w:val="0"/>
                <w:color w:val="FFFFFF"/>
                <w:sz w:val="18"/>
                <w:szCs w:val="18"/>
              </w:rPr>
              <w:t xml:space="preserve">: </w:t>
            </w:r>
            <w:r w:rsidR="00B96339">
              <w:rPr>
                <w:rFonts w:ascii="Calibri" w:hAnsi="Calibri" w:cs="Arial"/>
                <w:bCs w:val="0"/>
                <w:color w:val="FFFFFF"/>
                <w:sz w:val="18"/>
                <w:szCs w:val="18"/>
              </w:rPr>
              <w:t xml:space="preserve"> </w:t>
            </w:r>
            <w:r w:rsidR="00B327AE">
              <w:rPr>
                <w:rFonts w:ascii="Calibri" w:hAnsi="Calibri" w:cs="Arial"/>
                <w:bCs w:val="0"/>
                <w:color w:val="FFFFFF"/>
                <w:sz w:val="18"/>
                <w:szCs w:val="18"/>
              </w:rPr>
              <w:t xml:space="preserve">Preoperative and </w:t>
            </w:r>
            <w:r w:rsidR="00E6619F">
              <w:rPr>
                <w:rFonts w:ascii="Calibri" w:hAnsi="Calibri" w:cs="Arial"/>
                <w:bCs w:val="0"/>
                <w:color w:val="FFFFFF"/>
                <w:sz w:val="18"/>
                <w:szCs w:val="18"/>
              </w:rPr>
              <w:t>Operative</w:t>
            </w:r>
            <w:r w:rsidR="00B327AE">
              <w:rPr>
                <w:rFonts w:ascii="Calibri" w:hAnsi="Calibri" w:cs="Arial"/>
                <w:bCs w:val="0"/>
                <w:color w:val="FFFFFF"/>
                <w:sz w:val="18"/>
                <w:szCs w:val="18"/>
              </w:rPr>
              <w:t xml:space="preserve"> Criteria Predictive of Difficult Cholecystectomies in </w:t>
            </w:r>
            <w:r>
              <w:rPr>
                <w:rFonts w:ascii="Calibri" w:hAnsi="Calibri" w:cs="Arial"/>
                <w:bCs w:val="0"/>
                <w:color w:val="FFFFFF"/>
                <w:sz w:val="18"/>
                <w:szCs w:val="18"/>
              </w:rPr>
              <w:t xml:space="preserve">683 </w:t>
            </w:r>
            <w:bookmarkStart w:id="0" w:name="_GoBack"/>
            <w:bookmarkEnd w:id="0"/>
            <w:r w:rsidR="00B327AE">
              <w:rPr>
                <w:rFonts w:ascii="Calibri" w:hAnsi="Calibri" w:cs="Arial"/>
                <w:bCs w:val="0"/>
                <w:color w:val="FFFFFF"/>
                <w:sz w:val="18"/>
                <w:szCs w:val="18"/>
              </w:rPr>
              <w:t>Obese P</w:t>
            </w:r>
            <w:r w:rsidR="00B96339">
              <w:rPr>
                <w:rFonts w:ascii="Calibri" w:hAnsi="Calibri" w:cs="Arial"/>
                <w:bCs w:val="0"/>
                <w:color w:val="FFFFFF"/>
                <w:sz w:val="18"/>
                <w:szCs w:val="18"/>
              </w:rPr>
              <w:t>atients</w:t>
            </w:r>
          </w:p>
        </w:tc>
      </w:tr>
      <w:tr w:rsidR="00407D51" w:rsidRPr="0070310C" w14:paraId="277C4DB9" w14:textId="77777777" w:rsidTr="00E66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53FE7EEC" w14:textId="77777777" w:rsidR="00407D51" w:rsidRPr="0070310C" w:rsidRDefault="00407D51" w:rsidP="00407D51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DD7F434" w14:textId="77777777" w:rsidR="00407D51" w:rsidRDefault="00407D51" w:rsidP="00407D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Easy</w:t>
            </w:r>
          </w:p>
          <w:p w14:paraId="3B5C3C85" w14:textId="25AA3BDD" w:rsidR="00407D51" w:rsidRDefault="00407D51" w:rsidP="00407D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Grade I, II, III</w:t>
            </w:r>
          </w:p>
          <w:p w14:paraId="7CFDD2AE" w14:textId="2F99D3B9" w:rsidR="00407D51" w:rsidRPr="0070310C" w:rsidRDefault="00407D51" w:rsidP="00407D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n = 409 (59.9%)</w:t>
            </w:r>
          </w:p>
        </w:tc>
        <w:tc>
          <w:tcPr>
            <w:tcW w:w="1816" w:type="dxa"/>
          </w:tcPr>
          <w:p w14:paraId="743649AB" w14:textId="77777777" w:rsidR="00407D51" w:rsidRDefault="00407D51" w:rsidP="00407D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Difficult</w:t>
            </w:r>
          </w:p>
          <w:p w14:paraId="2A1E34C9" w14:textId="024211CA" w:rsidR="00407D51" w:rsidRDefault="00407D51" w:rsidP="00407D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Grade IV, V</w:t>
            </w:r>
          </w:p>
          <w:p w14:paraId="7BA24F99" w14:textId="52F55DD9" w:rsidR="00407D51" w:rsidRPr="0070310C" w:rsidRDefault="00407D51" w:rsidP="00407D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n = 274 (40.1%)</w:t>
            </w:r>
          </w:p>
        </w:tc>
        <w:tc>
          <w:tcPr>
            <w:tcW w:w="764" w:type="dxa"/>
          </w:tcPr>
          <w:p w14:paraId="1CD4959F" w14:textId="4EFB8B48" w:rsidR="00407D51" w:rsidRPr="0070310C" w:rsidRDefault="00381BFE" w:rsidP="00407D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717" w:type="dxa"/>
          </w:tcPr>
          <w:p w14:paraId="227CC41D" w14:textId="77777777" w:rsidR="00407D51" w:rsidRPr="0070310C" w:rsidRDefault="00407D51" w:rsidP="00407D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/>
                <w:sz w:val="18"/>
                <w:szCs w:val="18"/>
              </w:rPr>
            </w:pPr>
            <w:r w:rsidRPr="0070310C">
              <w:rPr>
                <w:rFonts w:cs="Arial"/>
                <w:b/>
                <w:color w:val="000000"/>
                <w:sz w:val="18"/>
                <w:szCs w:val="18"/>
              </w:rPr>
              <w:t>OR (95% CI)</w:t>
            </w:r>
          </w:p>
        </w:tc>
      </w:tr>
      <w:tr w:rsidR="00407D51" w:rsidRPr="0070310C" w14:paraId="1C61D48C" w14:textId="77777777" w:rsidTr="00E661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66BE8D18" w14:textId="3E7952C0" w:rsidR="00407D51" w:rsidRPr="00860D85" w:rsidRDefault="00407D51" w:rsidP="00407D51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  <w:r w:rsidR="003C7431">
              <w:rPr>
                <w:rFonts w:cs="Arial"/>
                <w:sz w:val="18"/>
                <w:szCs w:val="18"/>
              </w:rPr>
              <w:t xml:space="preserve"> Sex</w:t>
            </w:r>
          </w:p>
        </w:tc>
        <w:tc>
          <w:tcPr>
            <w:tcW w:w="1701" w:type="dxa"/>
          </w:tcPr>
          <w:p w14:paraId="3737B839" w14:textId="45CC0892" w:rsidR="00407D51" w:rsidRPr="00860D85" w:rsidRDefault="00407D51" w:rsidP="00407D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7 (11.5%)</w:t>
            </w:r>
          </w:p>
        </w:tc>
        <w:tc>
          <w:tcPr>
            <w:tcW w:w="1816" w:type="dxa"/>
          </w:tcPr>
          <w:p w14:paraId="6FA328C3" w14:textId="3A73757C" w:rsidR="00407D51" w:rsidRPr="00860D85" w:rsidRDefault="00407D51" w:rsidP="00407D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9 (21.5%)</w:t>
            </w:r>
          </w:p>
        </w:tc>
        <w:tc>
          <w:tcPr>
            <w:tcW w:w="764" w:type="dxa"/>
          </w:tcPr>
          <w:p w14:paraId="615FBAAC" w14:textId="2CE288A6" w:rsidR="00407D51" w:rsidRPr="00964ADA" w:rsidRDefault="00E6619F" w:rsidP="00407D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964ADA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717" w:type="dxa"/>
          </w:tcPr>
          <w:p w14:paraId="30893FD0" w14:textId="449C750A" w:rsidR="00407D51" w:rsidRPr="00860D85" w:rsidRDefault="00E6619F" w:rsidP="00CD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73 (0.311, 0.719)</w:t>
            </w:r>
          </w:p>
        </w:tc>
      </w:tr>
      <w:tr w:rsidR="00407D51" w:rsidRPr="0070310C" w14:paraId="46104CFC" w14:textId="77777777" w:rsidTr="00E66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283D73B9" w14:textId="579BD10D" w:rsidR="00407D51" w:rsidRPr="00860D85" w:rsidRDefault="00BD0B88" w:rsidP="00BD0B88">
            <w:pPr>
              <w:rPr>
                <w:rFonts w:cs="Arial"/>
                <w:bCs w:val="0"/>
                <w:sz w:val="18"/>
                <w:szCs w:val="18"/>
              </w:rPr>
            </w:pPr>
            <w:r>
              <w:rPr>
                <w:rFonts w:cs="Arial"/>
                <w:bCs w:val="0"/>
                <w:sz w:val="18"/>
                <w:szCs w:val="18"/>
              </w:rPr>
              <w:t>Median Age (IQR)</w:t>
            </w:r>
          </w:p>
        </w:tc>
        <w:tc>
          <w:tcPr>
            <w:tcW w:w="1701" w:type="dxa"/>
          </w:tcPr>
          <w:p w14:paraId="3CA58B01" w14:textId="0C60597D" w:rsidR="00407D51" w:rsidRPr="00860D85" w:rsidRDefault="00407D51" w:rsidP="00407D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="003C7431">
              <w:rPr>
                <w:rFonts w:cs="Arial"/>
                <w:color w:val="000000"/>
                <w:sz w:val="18"/>
                <w:szCs w:val="18"/>
              </w:rPr>
              <w:t>44 years (34 – 54)</w:t>
            </w:r>
          </w:p>
        </w:tc>
        <w:tc>
          <w:tcPr>
            <w:tcW w:w="1816" w:type="dxa"/>
          </w:tcPr>
          <w:p w14:paraId="673E815F" w14:textId="7C960C7C" w:rsidR="00407D51" w:rsidRPr="00860D85" w:rsidRDefault="003C7431" w:rsidP="00407D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3 years (41 – 59)</w:t>
            </w:r>
          </w:p>
        </w:tc>
        <w:tc>
          <w:tcPr>
            <w:tcW w:w="764" w:type="dxa"/>
          </w:tcPr>
          <w:p w14:paraId="63F6063B" w14:textId="3EB9DFC7" w:rsidR="00407D51" w:rsidRPr="00860D85" w:rsidRDefault="00695546" w:rsidP="00407D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64ADA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717" w:type="dxa"/>
          </w:tcPr>
          <w:p w14:paraId="7059F4C6" w14:textId="2AA48DB9" w:rsidR="00407D51" w:rsidRPr="00860D85" w:rsidRDefault="00CD793F" w:rsidP="00CD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</w:tr>
      <w:tr w:rsidR="00407D51" w:rsidRPr="0070310C" w14:paraId="1534F7BB" w14:textId="77777777" w:rsidTr="00E661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7A663F87" w14:textId="77777777" w:rsidR="00407D51" w:rsidRPr="00860D85" w:rsidRDefault="00407D51" w:rsidP="00407D51">
            <w:pPr>
              <w:rPr>
                <w:rFonts w:cs="Arial"/>
                <w:bCs w:val="0"/>
                <w:sz w:val="18"/>
                <w:szCs w:val="18"/>
              </w:rPr>
            </w:pPr>
            <w:r>
              <w:rPr>
                <w:rFonts w:cs="Arial"/>
                <w:bCs w:val="0"/>
                <w:sz w:val="18"/>
                <w:szCs w:val="18"/>
              </w:rPr>
              <w:t>Emergency admission</w:t>
            </w:r>
          </w:p>
        </w:tc>
        <w:tc>
          <w:tcPr>
            <w:tcW w:w="1701" w:type="dxa"/>
          </w:tcPr>
          <w:p w14:paraId="3FA01208" w14:textId="2F2716FE" w:rsidR="00407D51" w:rsidRPr="00860D85" w:rsidRDefault="00407D51" w:rsidP="00407D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56 (38.1</w:t>
            </w:r>
            <w:r w:rsidRPr="00860D85">
              <w:rPr>
                <w:rFonts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816" w:type="dxa"/>
          </w:tcPr>
          <w:p w14:paraId="7AE09DA3" w14:textId="098BE0D6" w:rsidR="00407D51" w:rsidRPr="00860D85" w:rsidRDefault="00407D51" w:rsidP="00407D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59 (58</w:t>
            </w:r>
            <w:r w:rsidRPr="00860D85">
              <w:rPr>
                <w:rFonts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764" w:type="dxa"/>
          </w:tcPr>
          <w:p w14:paraId="160C632A" w14:textId="3C5D57FC" w:rsidR="00407D51" w:rsidRPr="00964ADA" w:rsidRDefault="00964ADA" w:rsidP="00407D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964ADA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717" w:type="dxa"/>
          </w:tcPr>
          <w:p w14:paraId="7444F9ED" w14:textId="07052CE2" w:rsidR="00407D51" w:rsidRPr="00860D85" w:rsidRDefault="00964ADA" w:rsidP="00CD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46 (0.326, 0.609)</w:t>
            </w:r>
          </w:p>
        </w:tc>
      </w:tr>
      <w:tr w:rsidR="00407D51" w:rsidRPr="0070310C" w14:paraId="21A7B356" w14:textId="77777777" w:rsidTr="00E66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2C107383" w14:textId="77777777" w:rsidR="00407D51" w:rsidRPr="00860D85" w:rsidRDefault="00407D51" w:rsidP="00407D51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linical Presentation</w:t>
            </w:r>
          </w:p>
        </w:tc>
        <w:tc>
          <w:tcPr>
            <w:tcW w:w="1701" w:type="dxa"/>
          </w:tcPr>
          <w:p w14:paraId="0E2C335F" w14:textId="77777777" w:rsidR="00407D51" w:rsidRPr="00860D85" w:rsidRDefault="00407D51" w:rsidP="00407D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</w:tcPr>
          <w:p w14:paraId="50BB81A0" w14:textId="77777777" w:rsidR="00407D51" w:rsidRPr="00860D85" w:rsidRDefault="00407D51" w:rsidP="00407D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</w:tcPr>
          <w:p w14:paraId="4468C738" w14:textId="77777777" w:rsidR="00407D51" w:rsidRPr="00860D85" w:rsidRDefault="00407D51" w:rsidP="00407D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717" w:type="dxa"/>
          </w:tcPr>
          <w:p w14:paraId="02AF7EFF" w14:textId="77777777" w:rsidR="00407D51" w:rsidRPr="00860D85" w:rsidRDefault="00407D51" w:rsidP="00CD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407D51" w:rsidRPr="0070310C" w14:paraId="6EBA5800" w14:textId="77777777" w:rsidTr="00E661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3997B4A6" w14:textId="1A7CF333" w:rsidR="00407D51" w:rsidRPr="00860D85" w:rsidRDefault="00106140" w:rsidP="00ED657D">
            <w:pPr>
              <w:jc w:val="right"/>
              <w:rPr>
                <w:rFonts w:cs="Arial"/>
                <w:bCs w:val="0"/>
                <w:sz w:val="18"/>
                <w:szCs w:val="18"/>
              </w:rPr>
            </w:pPr>
            <w:r>
              <w:rPr>
                <w:rFonts w:cs="Arial"/>
                <w:bCs w:val="0"/>
                <w:sz w:val="18"/>
                <w:szCs w:val="18"/>
              </w:rPr>
              <w:t xml:space="preserve"> </w:t>
            </w:r>
            <w:r w:rsidR="00407D51">
              <w:rPr>
                <w:rFonts w:cs="Arial"/>
                <w:bCs w:val="0"/>
                <w:sz w:val="18"/>
                <w:szCs w:val="18"/>
              </w:rPr>
              <w:t>Acute Cholecystitis</w:t>
            </w:r>
          </w:p>
        </w:tc>
        <w:tc>
          <w:tcPr>
            <w:tcW w:w="1701" w:type="dxa"/>
          </w:tcPr>
          <w:p w14:paraId="0BFA1CF3" w14:textId="09A9CFFD" w:rsidR="00407D51" w:rsidRPr="00860D85" w:rsidRDefault="00407D51" w:rsidP="00964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 (</w:t>
            </w:r>
            <w:r w:rsidRPr="00860D85">
              <w:rPr>
                <w:rFonts w:cs="Arial"/>
                <w:color w:val="000000"/>
                <w:sz w:val="18"/>
                <w:szCs w:val="18"/>
              </w:rPr>
              <w:t>0</w:t>
            </w:r>
            <w:r>
              <w:rPr>
                <w:rFonts w:cs="Arial"/>
                <w:color w:val="000000"/>
                <w:sz w:val="18"/>
                <w:szCs w:val="18"/>
              </w:rPr>
              <w:t>.2</w:t>
            </w:r>
            <w:r w:rsidRPr="00860D85">
              <w:rPr>
                <w:rFonts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816" w:type="dxa"/>
          </w:tcPr>
          <w:p w14:paraId="1535452F" w14:textId="058CC735" w:rsidR="00407D51" w:rsidRPr="00860D85" w:rsidRDefault="00407D51" w:rsidP="00964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1 (22.3</w:t>
            </w:r>
            <w:r w:rsidRPr="00860D85">
              <w:rPr>
                <w:rFonts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764" w:type="dxa"/>
          </w:tcPr>
          <w:p w14:paraId="37ABEAAD" w14:textId="336DCDEA" w:rsidR="00407D51" w:rsidRPr="00860D85" w:rsidRDefault="00304387" w:rsidP="00407D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964ADA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717" w:type="dxa"/>
          </w:tcPr>
          <w:p w14:paraId="5956B714" w14:textId="5A67CE93" w:rsidR="00407D51" w:rsidRPr="00860D85" w:rsidRDefault="00304387" w:rsidP="00CD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09 (0.001, 0.062)</w:t>
            </w:r>
          </w:p>
        </w:tc>
      </w:tr>
      <w:tr w:rsidR="00407D51" w:rsidRPr="0070310C" w14:paraId="272735DB" w14:textId="77777777" w:rsidTr="00E66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7DCEDAC1" w14:textId="77777777" w:rsidR="00407D51" w:rsidRPr="00733EF9" w:rsidRDefault="00407D51" w:rsidP="00ED657D">
            <w:pPr>
              <w:jc w:val="right"/>
              <w:rPr>
                <w:rFonts w:cs="Arial"/>
                <w:bCs w:val="0"/>
                <w:sz w:val="18"/>
                <w:szCs w:val="18"/>
              </w:rPr>
            </w:pPr>
            <w:r>
              <w:rPr>
                <w:rFonts w:cs="Arial"/>
                <w:bCs w:val="0"/>
                <w:sz w:val="18"/>
                <w:szCs w:val="18"/>
              </w:rPr>
              <w:t>Acute Pancreatitis</w:t>
            </w:r>
          </w:p>
        </w:tc>
        <w:tc>
          <w:tcPr>
            <w:tcW w:w="1701" w:type="dxa"/>
          </w:tcPr>
          <w:p w14:paraId="03AB078B" w14:textId="529CDBD9" w:rsidR="00407D51" w:rsidRPr="00733EF9" w:rsidRDefault="00407D51" w:rsidP="00964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8 (9.2</w:t>
            </w:r>
            <w:r w:rsidRPr="00733EF9">
              <w:rPr>
                <w:rFonts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816" w:type="dxa"/>
          </w:tcPr>
          <w:p w14:paraId="534D027D" w14:textId="42EFC793" w:rsidR="00407D51" w:rsidRPr="00733EF9" w:rsidRDefault="00407D51" w:rsidP="00964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4 (8.8</w:t>
            </w:r>
            <w:r w:rsidRPr="00733EF9">
              <w:rPr>
                <w:rFonts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764" w:type="dxa"/>
          </w:tcPr>
          <w:p w14:paraId="4C654895" w14:textId="4B722099" w:rsidR="00407D51" w:rsidRPr="00733EF9" w:rsidRDefault="00304387" w:rsidP="00407D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13</w:t>
            </w:r>
          </w:p>
        </w:tc>
        <w:tc>
          <w:tcPr>
            <w:tcW w:w="1717" w:type="dxa"/>
          </w:tcPr>
          <w:p w14:paraId="649E476E" w14:textId="3F566223" w:rsidR="00407D51" w:rsidRPr="00733EF9" w:rsidRDefault="00304387" w:rsidP="00CD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67 (0.624, 1.823)</w:t>
            </w:r>
          </w:p>
        </w:tc>
      </w:tr>
      <w:tr w:rsidR="00407D51" w:rsidRPr="0070310C" w14:paraId="37DD016E" w14:textId="77777777" w:rsidTr="00E661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2649E5CE" w14:textId="77777777" w:rsidR="00407D51" w:rsidRPr="00733EF9" w:rsidRDefault="00407D51" w:rsidP="00ED657D">
            <w:pPr>
              <w:jc w:val="right"/>
              <w:rPr>
                <w:rFonts w:cs="Arial"/>
                <w:bCs w:val="0"/>
                <w:sz w:val="18"/>
                <w:szCs w:val="18"/>
              </w:rPr>
            </w:pPr>
            <w:r>
              <w:rPr>
                <w:rFonts w:cs="Arial"/>
                <w:bCs w:val="0"/>
                <w:sz w:val="18"/>
                <w:szCs w:val="18"/>
              </w:rPr>
              <w:t>Jaundice</w:t>
            </w:r>
          </w:p>
        </w:tc>
        <w:tc>
          <w:tcPr>
            <w:tcW w:w="1701" w:type="dxa"/>
          </w:tcPr>
          <w:p w14:paraId="7C01E21B" w14:textId="66AB03D9" w:rsidR="00407D51" w:rsidRPr="00733EF9" w:rsidRDefault="00407D51" w:rsidP="00964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4 (10.7</w:t>
            </w:r>
            <w:r w:rsidRPr="00733EF9">
              <w:rPr>
                <w:rFonts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816" w:type="dxa"/>
          </w:tcPr>
          <w:p w14:paraId="6F4C1094" w14:textId="31A0D4D6" w:rsidR="00407D51" w:rsidRPr="00733EF9" w:rsidRDefault="00407D51" w:rsidP="00964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7 (24.4</w:t>
            </w:r>
            <w:r w:rsidRPr="00733EF9">
              <w:rPr>
                <w:rFonts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764" w:type="dxa"/>
          </w:tcPr>
          <w:p w14:paraId="5424F7D3" w14:textId="06ADE96D" w:rsidR="00407D51" w:rsidRPr="00733EF9" w:rsidRDefault="00304387" w:rsidP="00407D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64ADA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717" w:type="dxa"/>
          </w:tcPr>
          <w:p w14:paraId="29442F72" w14:textId="4B769DFA" w:rsidR="00407D51" w:rsidRPr="00733EF9" w:rsidRDefault="00304387" w:rsidP="00CD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72 (0.245, 0.565)</w:t>
            </w:r>
          </w:p>
        </w:tc>
      </w:tr>
      <w:tr w:rsidR="00407D51" w:rsidRPr="0070310C" w14:paraId="601DCEE4" w14:textId="77777777" w:rsidTr="00E66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348CAAB5" w14:textId="77777777" w:rsidR="00407D51" w:rsidRPr="00B96339" w:rsidRDefault="00407D51" w:rsidP="00407D51">
            <w:pPr>
              <w:rPr>
                <w:rFonts w:cs="Arial"/>
                <w:bCs w:val="0"/>
                <w:sz w:val="18"/>
                <w:szCs w:val="18"/>
              </w:rPr>
            </w:pPr>
            <w:r w:rsidRPr="00B96339">
              <w:rPr>
                <w:rFonts w:cs="Arial"/>
                <w:bCs w:val="0"/>
                <w:sz w:val="18"/>
                <w:szCs w:val="18"/>
              </w:rPr>
              <w:t>Ultrasound scan findings</w:t>
            </w:r>
          </w:p>
        </w:tc>
        <w:tc>
          <w:tcPr>
            <w:tcW w:w="1701" w:type="dxa"/>
          </w:tcPr>
          <w:p w14:paraId="137DC21D" w14:textId="77777777" w:rsidR="00407D51" w:rsidRPr="0070310C" w:rsidRDefault="00407D51" w:rsidP="00964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816" w:type="dxa"/>
          </w:tcPr>
          <w:p w14:paraId="5A8C9CA3" w14:textId="77777777" w:rsidR="00407D51" w:rsidRPr="0070310C" w:rsidRDefault="00407D51" w:rsidP="00964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764" w:type="dxa"/>
          </w:tcPr>
          <w:p w14:paraId="5F620BB4" w14:textId="77777777" w:rsidR="00407D51" w:rsidRPr="0070310C" w:rsidRDefault="00407D51" w:rsidP="00407D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717" w:type="dxa"/>
          </w:tcPr>
          <w:p w14:paraId="4F67E735" w14:textId="77777777" w:rsidR="00407D51" w:rsidRPr="0070310C" w:rsidRDefault="00407D51" w:rsidP="00CD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</w:p>
        </w:tc>
      </w:tr>
      <w:tr w:rsidR="00407D51" w:rsidRPr="0070310C" w14:paraId="10F9C3B8" w14:textId="77777777" w:rsidTr="00E661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7296FD95" w14:textId="77777777" w:rsidR="00407D51" w:rsidRPr="00B96339" w:rsidRDefault="00407D51" w:rsidP="00ED657D">
            <w:pPr>
              <w:jc w:val="right"/>
              <w:rPr>
                <w:rFonts w:cs="Arial"/>
                <w:bCs w:val="0"/>
                <w:sz w:val="18"/>
                <w:szCs w:val="18"/>
              </w:rPr>
            </w:pPr>
            <w:r w:rsidRPr="00B96339">
              <w:rPr>
                <w:rFonts w:cs="Arial"/>
                <w:bCs w:val="0"/>
                <w:sz w:val="18"/>
                <w:szCs w:val="18"/>
              </w:rPr>
              <w:t>Thick/contracted  gallbladder</w:t>
            </w:r>
          </w:p>
        </w:tc>
        <w:tc>
          <w:tcPr>
            <w:tcW w:w="1701" w:type="dxa"/>
          </w:tcPr>
          <w:p w14:paraId="258B2787" w14:textId="6C979E5C" w:rsidR="00407D51" w:rsidRPr="00821CD3" w:rsidRDefault="00407D51" w:rsidP="00964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821CD3">
              <w:rPr>
                <w:rFonts w:cs="Arial"/>
                <w:color w:val="000000"/>
                <w:sz w:val="18"/>
                <w:szCs w:val="18"/>
              </w:rPr>
              <w:t>8 (1.9%)</w:t>
            </w:r>
          </w:p>
        </w:tc>
        <w:tc>
          <w:tcPr>
            <w:tcW w:w="1816" w:type="dxa"/>
          </w:tcPr>
          <w:p w14:paraId="66783D2F" w14:textId="0FA31B79" w:rsidR="00407D51" w:rsidRPr="00821CD3" w:rsidRDefault="00407D51" w:rsidP="00964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821CD3">
              <w:rPr>
                <w:rFonts w:cs="Arial"/>
                <w:color w:val="000000"/>
                <w:sz w:val="18"/>
                <w:szCs w:val="18"/>
              </w:rPr>
              <w:t>78 (28.4%)</w:t>
            </w:r>
          </w:p>
        </w:tc>
        <w:tc>
          <w:tcPr>
            <w:tcW w:w="764" w:type="dxa"/>
          </w:tcPr>
          <w:p w14:paraId="2DD0176E" w14:textId="3432957F" w:rsidR="00407D51" w:rsidRPr="0070310C" w:rsidRDefault="00A1513B" w:rsidP="00A91B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964ADA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717" w:type="dxa"/>
          </w:tcPr>
          <w:p w14:paraId="231FAB42" w14:textId="7ACDFA3B" w:rsidR="00407D51" w:rsidRPr="00A1513B" w:rsidRDefault="00A1513B" w:rsidP="00CD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1513B">
              <w:rPr>
                <w:rFonts w:cs="Arial"/>
                <w:sz w:val="18"/>
                <w:szCs w:val="18"/>
              </w:rPr>
              <w:t>0.050 (</w:t>
            </w:r>
            <w:r>
              <w:rPr>
                <w:rFonts w:cs="Arial"/>
                <w:sz w:val="18"/>
                <w:szCs w:val="18"/>
              </w:rPr>
              <w:t>0.024, 0.106)</w:t>
            </w:r>
          </w:p>
        </w:tc>
      </w:tr>
      <w:tr w:rsidR="00407D51" w:rsidRPr="0070310C" w14:paraId="0C10F4FE" w14:textId="77777777" w:rsidTr="00E66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58D61AEC" w14:textId="77777777" w:rsidR="00407D51" w:rsidRDefault="00407D51" w:rsidP="00ED657D">
            <w:pPr>
              <w:jc w:val="right"/>
              <w:rPr>
                <w:rFonts w:cs="Arial"/>
                <w:bCs w:val="0"/>
                <w:sz w:val="18"/>
                <w:szCs w:val="18"/>
              </w:rPr>
            </w:pPr>
            <w:r>
              <w:rPr>
                <w:rFonts w:cs="Arial"/>
                <w:bCs w:val="0"/>
                <w:sz w:val="18"/>
                <w:szCs w:val="18"/>
              </w:rPr>
              <w:t>Bile Duct Dilatation</w:t>
            </w:r>
          </w:p>
        </w:tc>
        <w:tc>
          <w:tcPr>
            <w:tcW w:w="1701" w:type="dxa"/>
          </w:tcPr>
          <w:p w14:paraId="28D3A89A" w14:textId="7F61A1BB" w:rsidR="00407D51" w:rsidRDefault="00407D51" w:rsidP="00964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2 (5.3%)</w:t>
            </w:r>
          </w:p>
        </w:tc>
        <w:tc>
          <w:tcPr>
            <w:tcW w:w="1816" w:type="dxa"/>
          </w:tcPr>
          <w:p w14:paraId="5AF7DFC1" w14:textId="5F868CA6" w:rsidR="00407D51" w:rsidRDefault="00407D51" w:rsidP="00964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9 (17.9%)</w:t>
            </w:r>
          </w:p>
        </w:tc>
        <w:tc>
          <w:tcPr>
            <w:tcW w:w="764" w:type="dxa"/>
          </w:tcPr>
          <w:p w14:paraId="724FD7B6" w14:textId="17FD0F1D" w:rsidR="00407D51" w:rsidRPr="00974EB3" w:rsidRDefault="00A1513B" w:rsidP="00A91B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64ADA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717" w:type="dxa"/>
          </w:tcPr>
          <w:p w14:paraId="7C1350D5" w14:textId="04CB5F92" w:rsidR="00407D51" w:rsidRPr="00A1513B" w:rsidRDefault="00A1513B" w:rsidP="00CD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61 (0.154, 0.443)</w:t>
            </w:r>
          </w:p>
        </w:tc>
      </w:tr>
      <w:tr w:rsidR="00407D51" w:rsidRPr="0070310C" w14:paraId="2ECBCD44" w14:textId="77777777" w:rsidTr="00E661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01936043" w14:textId="77777777" w:rsidR="00407D51" w:rsidRDefault="00407D51" w:rsidP="00106140">
            <w:pPr>
              <w:rPr>
                <w:rFonts w:cs="Arial"/>
                <w:bCs w:val="0"/>
                <w:sz w:val="18"/>
                <w:szCs w:val="18"/>
              </w:rPr>
            </w:pPr>
            <w:r>
              <w:rPr>
                <w:rFonts w:cs="Arial"/>
                <w:bCs w:val="0"/>
                <w:sz w:val="18"/>
                <w:szCs w:val="18"/>
              </w:rPr>
              <w:t>Suspected Bile Duct Stones</w:t>
            </w:r>
          </w:p>
        </w:tc>
        <w:tc>
          <w:tcPr>
            <w:tcW w:w="1701" w:type="dxa"/>
          </w:tcPr>
          <w:p w14:paraId="0DE08F5C" w14:textId="47CEB71D" w:rsidR="00407D51" w:rsidRDefault="00407D51" w:rsidP="00964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1 (24.7%)</w:t>
            </w:r>
          </w:p>
        </w:tc>
        <w:tc>
          <w:tcPr>
            <w:tcW w:w="1816" w:type="dxa"/>
          </w:tcPr>
          <w:p w14:paraId="7AE8658E" w14:textId="6053A235" w:rsidR="00407D51" w:rsidRDefault="00407D51" w:rsidP="00964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3 (37.6%)</w:t>
            </w:r>
          </w:p>
        </w:tc>
        <w:tc>
          <w:tcPr>
            <w:tcW w:w="764" w:type="dxa"/>
          </w:tcPr>
          <w:p w14:paraId="408CF993" w14:textId="6B6A3847" w:rsidR="00407D51" w:rsidRPr="00974EB3" w:rsidRDefault="00A91BAF" w:rsidP="00A91B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64ADA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717" w:type="dxa"/>
          </w:tcPr>
          <w:p w14:paraId="7B4F5DBB" w14:textId="262A861D" w:rsidR="00407D51" w:rsidRPr="00A1513B" w:rsidRDefault="00A91BAF" w:rsidP="00CD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44 (0.391, 0.759)</w:t>
            </w:r>
          </w:p>
        </w:tc>
      </w:tr>
      <w:tr w:rsidR="00407D51" w:rsidRPr="0070310C" w14:paraId="64B340D4" w14:textId="77777777" w:rsidTr="00E66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5B8E66C5" w14:textId="77777777" w:rsidR="00407D51" w:rsidRDefault="00407D51" w:rsidP="00407D51">
            <w:pPr>
              <w:rPr>
                <w:rFonts w:cs="Arial"/>
                <w:bCs w:val="0"/>
                <w:sz w:val="18"/>
                <w:szCs w:val="18"/>
              </w:rPr>
            </w:pPr>
            <w:r>
              <w:rPr>
                <w:rFonts w:cs="Arial"/>
                <w:bCs w:val="0"/>
                <w:sz w:val="18"/>
                <w:szCs w:val="18"/>
              </w:rPr>
              <w:t>Previous ERCP</w:t>
            </w:r>
          </w:p>
        </w:tc>
        <w:tc>
          <w:tcPr>
            <w:tcW w:w="1701" w:type="dxa"/>
          </w:tcPr>
          <w:p w14:paraId="01096ED5" w14:textId="0382C0D2" w:rsidR="00407D51" w:rsidRDefault="00407D51" w:rsidP="00964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1816" w:type="dxa"/>
          </w:tcPr>
          <w:p w14:paraId="61ED9DFF" w14:textId="4A2BEB8A" w:rsidR="00407D51" w:rsidRDefault="00407D51" w:rsidP="00964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 (3.3%)</w:t>
            </w:r>
          </w:p>
        </w:tc>
        <w:tc>
          <w:tcPr>
            <w:tcW w:w="764" w:type="dxa"/>
          </w:tcPr>
          <w:p w14:paraId="73D31773" w14:textId="1731A6D4" w:rsidR="00407D51" w:rsidRPr="00A91BAF" w:rsidRDefault="00A91BAF" w:rsidP="00A91B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A91BAF">
              <w:rPr>
                <w:rFonts w:cs="Arial"/>
                <w:b/>
                <w:sz w:val="18"/>
                <w:szCs w:val="18"/>
              </w:rPr>
              <w:t>0.001</w:t>
            </w:r>
          </w:p>
        </w:tc>
        <w:tc>
          <w:tcPr>
            <w:tcW w:w="1717" w:type="dxa"/>
          </w:tcPr>
          <w:p w14:paraId="04379DF4" w14:textId="6A64C08D" w:rsidR="00407D51" w:rsidRPr="00A1513B" w:rsidRDefault="00A91BAF" w:rsidP="00CD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72 (0.009, 0.573)</w:t>
            </w:r>
          </w:p>
        </w:tc>
      </w:tr>
      <w:tr w:rsidR="00407D51" w:rsidRPr="0070310C" w14:paraId="4F48D6D8" w14:textId="77777777" w:rsidTr="00E661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4BCADEC8" w14:textId="77777777" w:rsidR="00407D51" w:rsidRDefault="00407D51" w:rsidP="00407D51">
            <w:pPr>
              <w:rPr>
                <w:rFonts w:cs="Arial"/>
                <w:bCs w:val="0"/>
                <w:sz w:val="18"/>
                <w:szCs w:val="18"/>
              </w:rPr>
            </w:pPr>
            <w:r>
              <w:rPr>
                <w:rFonts w:cs="Arial"/>
                <w:bCs w:val="0"/>
                <w:sz w:val="18"/>
                <w:szCs w:val="18"/>
              </w:rPr>
              <w:t>Acute Cholecystectomy /Empyema at operation</w:t>
            </w:r>
          </w:p>
        </w:tc>
        <w:tc>
          <w:tcPr>
            <w:tcW w:w="1701" w:type="dxa"/>
          </w:tcPr>
          <w:p w14:paraId="40D1695C" w14:textId="11F7F044" w:rsidR="00407D51" w:rsidRDefault="00407D51" w:rsidP="00964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1816" w:type="dxa"/>
          </w:tcPr>
          <w:p w14:paraId="3CC3CBEF" w14:textId="6FC92017" w:rsidR="00407D51" w:rsidRDefault="00407D51" w:rsidP="00964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6 (31.3%)</w:t>
            </w:r>
          </w:p>
        </w:tc>
        <w:tc>
          <w:tcPr>
            <w:tcW w:w="764" w:type="dxa"/>
          </w:tcPr>
          <w:p w14:paraId="3E735DAD" w14:textId="350456B1" w:rsidR="00407D51" w:rsidRPr="00974EB3" w:rsidRDefault="00957EC0" w:rsidP="00A91B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64ADA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717" w:type="dxa"/>
          </w:tcPr>
          <w:p w14:paraId="6ADD851F" w14:textId="15B89D23" w:rsidR="00407D51" w:rsidRPr="00A1513B" w:rsidRDefault="00957EC0" w:rsidP="00CD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05 (0.001, 0.039)</w:t>
            </w:r>
          </w:p>
        </w:tc>
      </w:tr>
    </w:tbl>
    <w:p w14:paraId="3866FB8E" w14:textId="77777777" w:rsidR="0056018D" w:rsidRDefault="0056018D" w:rsidP="0056018D">
      <w:pPr>
        <w:spacing w:line="360" w:lineRule="auto"/>
        <w:rPr>
          <w:rFonts w:ascii="Arial" w:hAnsi="Arial" w:cs="Arial"/>
          <w:color w:val="000000"/>
          <w:sz w:val="20"/>
          <w:szCs w:val="20"/>
          <w:highlight w:val="yellow"/>
          <w:shd w:val="clear" w:color="auto" w:fill="FFFFFF"/>
        </w:rPr>
      </w:pPr>
    </w:p>
    <w:p w14:paraId="61CD3D51" w14:textId="77777777" w:rsidR="001B53C0" w:rsidRDefault="001B53C0"/>
    <w:sectPr w:rsidR="001B53C0" w:rsidSect="001B53C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18D"/>
    <w:rsid w:val="00106140"/>
    <w:rsid w:val="00112EC0"/>
    <w:rsid w:val="001B53C0"/>
    <w:rsid w:val="00304387"/>
    <w:rsid w:val="00381BFE"/>
    <w:rsid w:val="003976C6"/>
    <w:rsid w:val="003C7431"/>
    <w:rsid w:val="00407D51"/>
    <w:rsid w:val="0056018D"/>
    <w:rsid w:val="00574CA1"/>
    <w:rsid w:val="00695546"/>
    <w:rsid w:val="0070200E"/>
    <w:rsid w:val="0077533A"/>
    <w:rsid w:val="00821CD3"/>
    <w:rsid w:val="00957EC0"/>
    <w:rsid w:val="00964ADA"/>
    <w:rsid w:val="00A1513B"/>
    <w:rsid w:val="00A91BAF"/>
    <w:rsid w:val="00B327AE"/>
    <w:rsid w:val="00B96339"/>
    <w:rsid w:val="00BD0B88"/>
    <w:rsid w:val="00CD793F"/>
    <w:rsid w:val="00DF3032"/>
    <w:rsid w:val="00E6619F"/>
    <w:rsid w:val="00ED6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98B1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18D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31">
    <w:name w:val="Grid Table 4 - Accent 31"/>
    <w:basedOn w:val="TableNormal"/>
    <w:uiPriority w:val="49"/>
    <w:rsid w:val="0056018D"/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BodyText">
    <w:name w:val="Body Text"/>
    <w:basedOn w:val="Normal"/>
    <w:link w:val="BodyTextChar"/>
    <w:uiPriority w:val="99"/>
    <w:unhideWhenUsed/>
    <w:rsid w:val="0056018D"/>
    <w:pPr>
      <w:spacing w:after="120"/>
    </w:pPr>
    <w:rPr>
      <w:rFonts w:asciiTheme="minorHAnsi" w:eastAsiaTheme="minorEastAsia" w:hAnsiTheme="minorHAnsi" w:cstheme="minorBidi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56018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18D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31">
    <w:name w:val="Grid Table 4 - Accent 31"/>
    <w:basedOn w:val="TableNormal"/>
    <w:uiPriority w:val="49"/>
    <w:rsid w:val="0056018D"/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BodyText">
    <w:name w:val="Body Text"/>
    <w:basedOn w:val="Normal"/>
    <w:link w:val="BodyTextChar"/>
    <w:uiPriority w:val="99"/>
    <w:unhideWhenUsed/>
    <w:rsid w:val="0056018D"/>
    <w:pPr>
      <w:spacing w:after="120"/>
    </w:pPr>
    <w:rPr>
      <w:rFonts w:asciiTheme="minorHAnsi" w:eastAsiaTheme="minorEastAsia" w:hAnsiTheme="minorHAnsi" w:cstheme="minorBidi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5601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8</Words>
  <Characters>906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NASSAR</dc:creator>
  <cp:keywords/>
  <dc:description/>
  <cp:lastModifiedBy>AHMAD NASSAR</cp:lastModifiedBy>
  <cp:revision>3</cp:revision>
  <dcterms:created xsi:type="dcterms:W3CDTF">2022-02-23T12:38:00Z</dcterms:created>
  <dcterms:modified xsi:type="dcterms:W3CDTF">2022-02-24T08:46:00Z</dcterms:modified>
</cp:coreProperties>
</file>